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20" w:type="dxa"/>
        <w:tblLook w:val="04A0" w:firstRow="1" w:lastRow="0" w:firstColumn="1" w:lastColumn="0" w:noHBand="0" w:noVBand="1"/>
      </w:tblPr>
      <w:tblGrid>
        <w:gridCol w:w="1117"/>
        <w:gridCol w:w="5445"/>
        <w:gridCol w:w="791"/>
        <w:gridCol w:w="1462"/>
      </w:tblGrid>
      <w:tr w:rsidR="00340D5C" w:rsidRPr="00340D5C" w14:paraId="27B1BE0E" w14:textId="77777777" w:rsidTr="00340D5C">
        <w:trPr>
          <w:trHeight w:val="383"/>
        </w:trPr>
        <w:tc>
          <w:tcPr>
            <w:tcW w:w="87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B6F5" w14:textId="52EAF634" w:rsidR="00340D5C" w:rsidRPr="00340D5C" w:rsidRDefault="00340D5C" w:rsidP="00340D5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</w:pPr>
            <w:r w:rsidRPr="00340D5C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Supplementary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340D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Tabl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="00A3592B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3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340D5C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|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340D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KEGG pathway enrichment analysis of hypoxia-DEGs</w:t>
            </w:r>
          </w:p>
        </w:tc>
      </w:tr>
      <w:tr w:rsidR="00340D5C" w:rsidRPr="00340D5C" w14:paraId="3E6A2FB8" w14:textId="77777777" w:rsidTr="00340D5C">
        <w:trPr>
          <w:trHeight w:val="285"/>
        </w:trPr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EC09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5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040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D2C4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5D5A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</w:p>
        </w:tc>
      </w:tr>
      <w:tr w:rsidR="00340D5C" w:rsidRPr="00340D5C" w14:paraId="632A36A0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08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10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CD2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8D1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43F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11</w:t>
            </w:r>
          </w:p>
        </w:tc>
      </w:tr>
      <w:tr w:rsidR="00340D5C" w:rsidRPr="00340D5C" w14:paraId="7B060D17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8E2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6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1C7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E9B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39A9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E-08</w:t>
            </w:r>
          </w:p>
        </w:tc>
      </w:tr>
      <w:tr w:rsidR="00340D5C" w:rsidRPr="00340D5C" w14:paraId="63251C9B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F92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1200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364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048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6D8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E-07</w:t>
            </w:r>
          </w:p>
        </w:tc>
      </w:tr>
      <w:tr w:rsidR="00340D5C" w:rsidRPr="00340D5C" w14:paraId="72627B1A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52BB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1230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A367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8D98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DEB5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E-06</w:t>
            </w:r>
          </w:p>
        </w:tc>
      </w:tr>
      <w:tr w:rsidR="00340D5C" w:rsidRPr="00340D5C" w14:paraId="7B283B88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AE0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8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978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FF1F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0986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3746</w:t>
            </w:r>
          </w:p>
        </w:tc>
      </w:tr>
      <w:tr w:rsidR="00340D5C" w:rsidRPr="00340D5C" w14:paraId="76D99A53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D926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30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3AD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8AC4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4FA7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52555</w:t>
            </w:r>
          </w:p>
        </w:tc>
      </w:tr>
      <w:tr w:rsidR="00340D5C" w:rsidRPr="00340D5C" w14:paraId="311F151F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822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51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FC1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0F75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024C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8032</w:t>
            </w:r>
          </w:p>
        </w:tc>
      </w:tr>
      <w:tr w:rsidR="00340D5C" w:rsidRPr="00340D5C" w14:paraId="7618FD7E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153D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2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9DF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agon signaling pathwa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F924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EB5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22516</w:t>
            </w:r>
          </w:p>
        </w:tc>
      </w:tr>
      <w:tr w:rsidR="00340D5C" w:rsidRPr="00340D5C" w14:paraId="7AED83BF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BF8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1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E6E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3A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73E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25881</w:t>
            </w:r>
          </w:p>
        </w:tc>
      </w:tr>
      <w:tr w:rsidR="00340D5C" w:rsidRPr="00340D5C" w14:paraId="5C29C7CE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2882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30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A8EA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tral carbon metabolism in canc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0DB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852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25881</w:t>
            </w:r>
          </w:p>
        </w:tc>
      </w:tr>
      <w:tr w:rsidR="00340D5C" w:rsidRPr="00340D5C" w14:paraId="3DA660D4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17C1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6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32DD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an T-cell leukemia virus 1 infec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0368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6C52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36863</w:t>
            </w:r>
          </w:p>
        </w:tc>
      </w:tr>
      <w:tr w:rsidR="00340D5C" w:rsidRPr="00340D5C" w14:paraId="056EE790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7318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1D88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E4FE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9E0B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00165</w:t>
            </w:r>
          </w:p>
        </w:tc>
      </w:tr>
      <w:tr w:rsidR="00340D5C" w:rsidRPr="00340D5C" w14:paraId="6473E6F8" w14:textId="77777777" w:rsidTr="00340D5C">
        <w:trPr>
          <w:trHeight w:val="2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3171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363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1D71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65E4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531769</w:t>
            </w:r>
          </w:p>
        </w:tc>
      </w:tr>
      <w:tr w:rsidR="00340D5C" w:rsidRPr="00340D5C" w14:paraId="589A67FD" w14:textId="77777777" w:rsidTr="00340D5C">
        <w:trPr>
          <w:trHeight w:val="285"/>
        </w:trPr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9DC5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7</w:t>
            </w:r>
          </w:p>
        </w:tc>
        <w:tc>
          <w:tcPr>
            <w:tcW w:w="5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7B0F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EF40" w14:textId="77777777" w:rsidR="00340D5C" w:rsidRPr="00340D5C" w:rsidRDefault="00340D5C" w:rsidP="00340D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4D61" w14:textId="77777777" w:rsidR="00340D5C" w:rsidRPr="00340D5C" w:rsidRDefault="00340D5C" w:rsidP="00340D5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40D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480321</w:t>
            </w:r>
          </w:p>
        </w:tc>
      </w:tr>
    </w:tbl>
    <w:p w14:paraId="4AC76B3C" w14:textId="77777777" w:rsidR="00F767C2" w:rsidRDefault="00F767C2"/>
    <w:sectPr w:rsidR="00F767C2" w:rsidSect="00A6505B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A3"/>
    <w:rsid w:val="00340D5C"/>
    <w:rsid w:val="006875A3"/>
    <w:rsid w:val="00A3592B"/>
    <w:rsid w:val="00A6505B"/>
    <w:rsid w:val="00F7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783C"/>
  <w15:chartTrackingRefBased/>
  <w15:docId w15:val="{8F39FE19-2832-4F9D-8F25-262D7A5E8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4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78999-0793-4AAA-A6C8-179194820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5</cp:revision>
  <dcterms:created xsi:type="dcterms:W3CDTF">2021-07-09T17:18:00Z</dcterms:created>
  <dcterms:modified xsi:type="dcterms:W3CDTF">2021-07-16T08:16:00Z</dcterms:modified>
</cp:coreProperties>
</file>